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8ED63" w14:textId="77777777" w:rsidR="007401BA" w:rsidRPr="007F460F" w:rsidRDefault="007401BA" w:rsidP="007401BA">
      <w:pPr>
        <w:pStyle w:val="Heading1"/>
      </w:pPr>
      <w:r w:rsidRPr="007F460F">
        <w:t>Supplement</w:t>
      </w:r>
    </w:p>
    <w:p w14:paraId="5667CFB2" w14:textId="77777777" w:rsidR="007401BA" w:rsidRPr="00157273" w:rsidRDefault="007401BA" w:rsidP="007401BA">
      <w:pPr>
        <w:spacing w:line="480" w:lineRule="auto"/>
        <w:rPr>
          <w:rFonts w:ascii="Arial" w:hAnsi="Arial" w:cs="Arial"/>
        </w:rPr>
      </w:pPr>
      <w:r w:rsidRPr="00157273">
        <w:rPr>
          <w:rFonts w:ascii="Arial" w:hAnsi="Arial" w:cs="Arial"/>
          <w:b/>
        </w:rPr>
        <w:t>Detailed MRI methods:</w:t>
      </w:r>
    </w:p>
    <w:p w14:paraId="6797CC9C" w14:textId="77777777" w:rsidR="007401BA" w:rsidRPr="00157273" w:rsidRDefault="007401BA" w:rsidP="007401BA">
      <w:pPr>
        <w:spacing w:line="480" w:lineRule="auto"/>
        <w:rPr>
          <w:rFonts w:ascii="Arial" w:hAnsi="Arial" w:cs="Arial"/>
        </w:rPr>
      </w:pPr>
      <w:r w:rsidRPr="00157273">
        <w:rPr>
          <w:rFonts w:ascii="Arial" w:hAnsi="Arial" w:cs="Arial"/>
        </w:rPr>
        <w:t>MRI studies at UCSF were performed with pharmacologic sedation, as needed, on a 1.5 or 3 Tesla system (GE Healthcare Signa Echo-speed; Waukesha, WI, USA) using GE EXCITE 1.5T/3T software and included: 4-mm-thickness T1-weighted sagittal and axial spin echo, 4-mm-thickness dual-echo T2-weighted spin echo, 1.5-mm-thickness coronal or sagittal volumetric three-dimensional gradient echo with radiofrequency spoiling images, and a diffusion tensor sequence (repetition time: 7000ms; echo time: 99.5ms; 3-mm section thickness; no gap; three repetitions per image, with 18x36cm field of view and 128x256 acquisition matrix), acquiring axial images through the whole brain with an in-plane resolution of 1.4x1.4mm</w:t>
      </w:r>
      <w:r w:rsidRPr="00157273">
        <w:rPr>
          <w:rFonts w:ascii="Arial" w:hAnsi="Arial" w:cs="Arial"/>
          <w:vertAlign w:val="superscript"/>
        </w:rPr>
        <w:t>2</w:t>
      </w:r>
      <w:r w:rsidRPr="00157273">
        <w:rPr>
          <w:rFonts w:ascii="Arial" w:hAnsi="Arial" w:cs="Arial"/>
        </w:rPr>
        <w:t>. Seven images per axial section were acquired, including a T2-weighted reference image (b = 0 s/mm</w:t>
      </w:r>
      <w:r w:rsidRPr="00157273">
        <w:rPr>
          <w:rFonts w:ascii="Arial" w:hAnsi="Arial" w:cs="Arial"/>
          <w:vertAlign w:val="superscript"/>
        </w:rPr>
        <w:t>2</w:t>
      </w:r>
      <w:r w:rsidRPr="00157273">
        <w:rPr>
          <w:rFonts w:ascii="Arial" w:hAnsi="Arial" w:cs="Arial"/>
        </w:rPr>
        <w:t>) and 6-15 diffusion-weighted images (b = 700 s/mm</w:t>
      </w:r>
      <w:r w:rsidRPr="00157273">
        <w:rPr>
          <w:rFonts w:ascii="Arial" w:hAnsi="Arial" w:cs="Arial"/>
          <w:vertAlign w:val="superscript"/>
        </w:rPr>
        <w:t>2</w:t>
      </w:r>
      <w:r w:rsidRPr="00157273">
        <w:rPr>
          <w:rFonts w:ascii="Arial" w:hAnsi="Arial" w:cs="Arial"/>
        </w:rPr>
        <w:t xml:space="preserve">) in noncollinear gradient directions. At UBC, MRI studies were carried out without pharmacologic sedation on a Siemens 1.5 Tesla </w:t>
      </w:r>
      <w:proofErr w:type="spellStart"/>
      <w:r w:rsidRPr="00157273">
        <w:rPr>
          <w:rFonts w:ascii="Arial" w:hAnsi="Arial" w:cs="Arial"/>
        </w:rPr>
        <w:t>Avanto</w:t>
      </w:r>
      <w:proofErr w:type="spellEnd"/>
      <w:r w:rsidRPr="00157273">
        <w:rPr>
          <w:rFonts w:ascii="Arial" w:hAnsi="Arial" w:cs="Arial"/>
        </w:rPr>
        <w:t xml:space="preserve"> (Siemens AG, Healthcare Sector, </w:t>
      </w:r>
      <w:proofErr w:type="spellStart"/>
      <w:r w:rsidRPr="00157273">
        <w:rPr>
          <w:rFonts w:ascii="Arial" w:hAnsi="Arial" w:cs="Arial"/>
        </w:rPr>
        <w:t>Erlange</w:t>
      </w:r>
      <w:proofErr w:type="spellEnd"/>
      <w:r w:rsidRPr="00157273">
        <w:rPr>
          <w:rFonts w:ascii="Arial" w:hAnsi="Arial" w:cs="Arial"/>
        </w:rPr>
        <w:t xml:space="preserve">, Germany) using a VB 13A software (Siemens AG, Healthcare Sector) and included 3-dimensional coronal volumetric T1-weighted images (TR, 36 msec; TE, 9.2 msec; field of view, 200 mm; slice thickness, 1 mm; section gap, 0) and axial fast spin-echo T2-weighted images (TR, 4610 msec; TE, 107 msec; field of view 160 mm; slice thickness, 4 mm; section gap, 0.2 mm). A diffusion tensor sequence was acquired with a </w:t>
      </w:r>
      <w:proofErr w:type="spellStart"/>
      <w:r w:rsidRPr="00157273">
        <w:rPr>
          <w:rFonts w:ascii="Arial" w:hAnsi="Arial" w:cs="Arial"/>
        </w:rPr>
        <w:t>multirepetition</w:t>
      </w:r>
      <w:proofErr w:type="spellEnd"/>
      <w:r w:rsidRPr="00157273">
        <w:rPr>
          <w:rFonts w:ascii="Arial" w:hAnsi="Arial" w:cs="Arial"/>
        </w:rPr>
        <w:t xml:space="preserve"> single-shot echo planar sequence with twelve gradient directions (TR, 4900ms; TE, 104ms; field of view, 160 mm; slice thickness, 3mm; section gap, 0), three averages of two diffusion weightings of 700 and 1000 seconds per square millimeter (b value) and an image without diffusion weighting, with an in-plane resolution of 1.3 mm.</w:t>
      </w:r>
    </w:p>
    <w:p w14:paraId="1C0FDAAA" w14:textId="77777777" w:rsidR="007C7E4E" w:rsidRDefault="007401BA"/>
    <w:sectPr w:rsidR="007C7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BA"/>
    <w:rsid w:val="00355565"/>
    <w:rsid w:val="00570E0F"/>
    <w:rsid w:val="007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3996"/>
  <w15:chartTrackingRefBased/>
  <w15:docId w15:val="{34FE0F72-7D72-4005-9108-90154252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BA"/>
  </w:style>
  <w:style w:type="paragraph" w:styleId="Heading1">
    <w:name w:val="heading 1"/>
    <w:basedOn w:val="Normal"/>
    <w:next w:val="Normal"/>
    <w:link w:val="Heading1Char"/>
    <w:uiPriority w:val="9"/>
    <w:qFormat/>
    <w:rsid w:val="007401BA"/>
    <w:pPr>
      <w:shd w:val="clear" w:color="auto" w:fill="FFFFFF"/>
      <w:spacing w:line="480" w:lineRule="auto"/>
      <w:ind w:right="75"/>
      <w:outlineLvl w:val="0"/>
    </w:pPr>
    <w:rPr>
      <w:rFonts w:ascii="Arial" w:eastAsia="Times New Roman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1BA"/>
    <w:rPr>
      <w:rFonts w:ascii="Arial" w:eastAsia="Times New Roman" w:hAnsi="Arial" w:cs="Arial"/>
      <w:b/>
      <w:bCs/>
      <w:sz w:val="32"/>
      <w:szCs w:val="32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Shalin</dc:creator>
  <cp:keywords/>
  <dc:description/>
  <cp:lastModifiedBy>Parekh, Shalin</cp:lastModifiedBy>
  <cp:revision>1</cp:revision>
  <dcterms:created xsi:type="dcterms:W3CDTF">2021-03-26T05:46:00Z</dcterms:created>
  <dcterms:modified xsi:type="dcterms:W3CDTF">2021-03-26T05:48:00Z</dcterms:modified>
</cp:coreProperties>
</file>